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Transcripts and 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>FPKM</w:t>
      </w:r>
      <w:r>
        <w:rPr>
          <w:rFonts w:ascii="Times New Roman" w:hAnsi="Times New Roman" w:eastAsia="等线 Light" w:cs="Times New Roman"/>
          <w:b/>
          <w:bCs w:val="0"/>
          <w:color w:val="000000"/>
          <w:sz w:val="24"/>
          <w:szCs w:val="24"/>
        </w:rPr>
        <w:t xml:space="preserve"> of genes involved in</w:t>
      </w:r>
      <w:r>
        <w:rPr>
          <w:rFonts w:hint="eastAsia" w:ascii="Times New Roman" w:hAnsi="Times New Roman" w:eastAsia="等线 Light" w:cs="Times New Roman"/>
          <w:b/>
          <w:bCs w:val="0"/>
          <w:color w:val="000000"/>
          <w:sz w:val="24"/>
          <w:szCs w:val="24"/>
          <w:lang w:val="en-US" w:eastAsia="zh-CN"/>
        </w:rPr>
        <w:t xml:space="preserve"> ubiquitin mediated proteolysis (ko04120).</w:t>
      </w:r>
    </w:p>
    <w:tbl>
      <w:tblPr>
        <w:tblStyle w:val="5"/>
        <w:tblW w:w="612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0"/>
        <w:gridCol w:w="1741"/>
        <w:gridCol w:w="1161"/>
        <w:gridCol w:w="1161"/>
        <w:gridCol w:w="1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02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306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0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.7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7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4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51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0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33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.6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98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.4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2.47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0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9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8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0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5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5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7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67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2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0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43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W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3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9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P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5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7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0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W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0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H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9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4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47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5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5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6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7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6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46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000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5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0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7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3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0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419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00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2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1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C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-73431.142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3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yYWFjNGQ1NjJmNWFiYWI4MDk2MzZkNzk2YTdlOGMifQ=="/>
  </w:docVars>
  <w:rsids>
    <w:rsidRoot w:val="00172A27"/>
    <w:rsid w:val="01804A4C"/>
    <w:rsid w:val="01A71FD9"/>
    <w:rsid w:val="0288005D"/>
    <w:rsid w:val="03CE7CF1"/>
    <w:rsid w:val="03DE5A5A"/>
    <w:rsid w:val="048210E8"/>
    <w:rsid w:val="04C2712A"/>
    <w:rsid w:val="04FC43EA"/>
    <w:rsid w:val="056D52E8"/>
    <w:rsid w:val="059960DD"/>
    <w:rsid w:val="06DF3FC3"/>
    <w:rsid w:val="073360BD"/>
    <w:rsid w:val="078D1C71"/>
    <w:rsid w:val="07D653C6"/>
    <w:rsid w:val="081D2FF5"/>
    <w:rsid w:val="086F75C9"/>
    <w:rsid w:val="08BB45BC"/>
    <w:rsid w:val="091E5277"/>
    <w:rsid w:val="09246E92"/>
    <w:rsid w:val="09905A49"/>
    <w:rsid w:val="09A339CE"/>
    <w:rsid w:val="0A6767AA"/>
    <w:rsid w:val="0AEA2F37"/>
    <w:rsid w:val="0B772A1C"/>
    <w:rsid w:val="0C0A7D34"/>
    <w:rsid w:val="0C230DF6"/>
    <w:rsid w:val="0C344DB1"/>
    <w:rsid w:val="0C5E598A"/>
    <w:rsid w:val="0C741652"/>
    <w:rsid w:val="0CB8153E"/>
    <w:rsid w:val="0D1644B7"/>
    <w:rsid w:val="0DC14423"/>
    <w:rsid w:val="0E0013EF"/>
    <w:rsid w:val="0E1D2C66"/>
    <w:rsid w:val="0E380AE8"/>
    <w:rsid w:val="0EC95C85"/>
    <w:rsid w:val="0EDB1514"/>
    <w:rsid w:val="0EF12AE6"/>
    <w:rsid w:val="0FD85BBF"/>
    <w:rsid w:val="100F3B6B"/>
    <w:rsid w:val="10AB4F16"/>
    <w:rsid w:val="118C2F9A"/>
    <w:rsid w:val="124E2CE2"/>
    <w:rsid w:val="12D9220E"/>
    <w:rsid w:val="13A576EC"/>
    <w:rsid w:val="13BA3DEE"/>
    <w:rsid w:val="1457788F"/>
    <w:rsid w:val="14DB226E"/>
    <w:rsid w:val="150177FB"/>
    <w:rsid w:val="155362A8"/>
    <w:rsid w:val="1780534F"/>
    <w:rsid w:val="17A0779F"/>
    <w:rsid w:val="17D9680D"/>
    <w:rsid w:val="18DF42F7"/>
    <w:rsid w:val="197D7D98"/>
    <w:rsid w:val="1AB05F4B"/>
    <w:rsid w:val="1E1E4F79"/>
    <w:rsid w:val="1E4A0464"/>
    <w:rsid w:val="1E5F755D"/>
    <w:rsid w:val="1F4B7FF0"/>
    <w:rsid w:val="1F6D5243"/>
    <w:rsid w:val="1FA92F69"/>
    <w:rsid w:val="20827A42"/>
    <w:rsid w:val="2173382E"/>
    <w:rsid w:val="218A7D25"/>
    <w:rsid w:val="22372AAE"/>
    <w:rsid w:val="22D16A5E"/>
    <w:rsid w:val="2355768F"/>
    <w:rsid w:val="240510B5"/>
    <w:rsid w:val="254554E2"/>
    <w:rsid w:val="256A200D"/>
    <w:rsid w:val="25777D91"/>
    <w:rsid w:val="25FC0820"/>
    <w:rsid w:val="26013AFE"/>
    <w:rsid w:val="260C5BF9"/>
    <w:rsid w:val="26265313"/>
    <w:rsid w:val="264B6B28"/>
    <w:rsid w:val="264D6D44"/>
    <w:rsid w:val="266B71CA"/>
    <w:rsid w:val="274719E5"/>
    <w:rsid w:val="2758201D"/>
    <w:rsid w:val="28235FAE"/>
    <w:rsid w:val="283C7070"/>
    <w:rsid w:val="293715E5"/>
    <w:rsid w:val="2973261D"/>
    <w:rsid w:val="2A84085A"/>
    <w:rsid w:val="2BAA609E"/>
    <w:rsid w:val="2BC41AB7"/>
    <w:rsid w:val="2CAB47C4"/>
    <w:rsid w:val="2CD86B76"/>
    <w:rsid w:val="2DA01E4F"/>
    <w:rsid w:val="2ED2428A"/>
    <w:rsid w:val="2EEB70FA"/>
    <w:rsid w:val="2F120B2A"/>
    <w:rsid w:val="2F6F7D2B"/>
    <w:rsid w:val="301968B5"/>
    <w:rsid w:val="30332B06"/>
    <w:rsid w:val="314B3E80"/>
    <w:rsid w:val="31CA749A"/>
    <w:rsid w:val="31CF2D03"/>
    <w:rsid w:val="31EC70F5"/>
    <w:rsid w:val="325356E2"/>
    <w:rsid w:val="32601BAD"/>
    <w:rsid w:val="32BF0681"/>
    <w:rsid w:val="337A6C9E"/>
    <w:rsid w:val="338807F1"/>
    <w:rsid w:val="34CE1050"/>
    <w:rsid w:val="35223149"/>
    <w:rsid w:val="35696FCA"/>
    <w:rsid w:val="35F26BE3"/>
    <w:rsid w:val="36081080"/>
    <w:rsid w:val="37991DE9"/>
    <w:rsid w:val="37ED7A3F"/>
    <w:rsid w:val="38DD3F57"/>
    <w:rsid w:val="39167469"/>
    <w:rsid w:val="3930052B"/>
    <w:rsid w:val="39DE7F87"/>
    <w:rsid w:val="39F1521E"/>
    <w:rsid w:val="3C9E1C4F"/>
    <w:rsid w:val="3D09356D"/>
    <w:rsid w:val="3DCB0822"/>
    <w:rsid w:val="3E80785E"/>
    <w:rsid w:val="3EA66B99"/>
    <w:rsid w:val="3FEE07F8"/>
    <w:rsid w:val="41067DC3"/>
    <w:rsid w:val="41853AA7"/>
    <w:rsid w:val="43160791"/>
    <w:rsid w:val="44305883"/>
    <w:rsid w:val="44623562"/>
    <w:rsid w:val="45821D78"/>
    <w:rsid w:val="45D42C48"/>
    <w:rsid w:val="46767799"/>
    <w:rsid w:val="46EE732F"/>
    <w:rsid w:val="48E00EFA"/>
    <w:rsid w:val="49B35AFD"/>
    <w:rsid w:val="49B900C8"/>
    <w:rsid w:val="4B1A4B97"/>
    <w:rsid w:val="4B251F56"/>
    <w:rsid w:val="4B5C6F5D"/>
    <w:rsid w:val="4BE156B5"/>
    <w:rsid w:val="4BF70A34"/>
    <w:rsid w:val="4C84680D"/>
    <w:rsid w:val="4CC27294"/>
    <w:rsid w:val="4E854A1D"/>
    <w:rsid w:val="4F3501F1"/>
    <w:rsid w:val="4F4E4E0F"/>
    <w:rsid w:val="4F846A83"/>
    <w:rsid w:val="4FCC21D8"/>
    <w:rsid w:val="507B5DE9"/>
    <w:rsid w:val="516721B8"/>
    <w:rsid w:val="52A24724"/>
    <w:rsid w:val="541D1254"/>
    <w:rsid w:val="54F77CF7"/>
    <w:rsid w:val="55C776C9"/>
    <w:rsid w:val="55FD758F"/>
    <w:rsid w:val="573C33B2"/>
    <w:rsid w:val="57480FB3"/>
    <w:rsid w:val="57AF2B0B"/>
    <w:rsid w:val="588B70D4"/>
    <w:rsid w:val="589F492D"/>
    <w:rsid w:val="58F9108D"/>
    <w:rsid w:val="593475DF"/>
    <w:rsid w:val="59DE4FE1"/>
    <w:rsid w:val="59F32CF8"/>
    <w:rsid w:val="5A715E56"/>
    <w:rsid w:val="5B046CCA"/>
    <w:rsid w:val="5C050F4B"/>
    <w:rsid w:val="5CB62246"/>
    <w:rsid w:val="5CDA23D8"/>
    <w:rsid w:val="5E0771FD"/>
    <w:rsid w:val="5E93283E"/>
    <w:rsid w:val="5EA7685B"/>
    <w:rsid w:val="5ECB647C"/>
    <w:rsid w:val="5FDA1514"/>
    <w:rsid w:val="606C79D7"/>
    <w:rsid w:val="60BA67A8"/>
    <w:rsid w:val="60F15F42"/>
    <w:rsid w:val="6105554A"/>
    <w:rsid w:val="61BE5E24"/>
    <w:rsid w:val="6283706E"/>
    <w:rsid w:val="62DD052C"/>
    <w:rsid w:val="62EE2739"/>
    <w:rsid w:val="63DD6A92"/>
    <w:rsid w:val="641B6CFA"/>
    <w:rsid w:val="64F14763"/>
    <w:rsid w:val="656C3DE9"/>
    <w:rsid w:val="65FE0EE5"/>
    <w:rsid w:val="664F7993"/>
    <w:rsid w:val="66636F9A"/>
    <w:rsid w:val="667C005C"/>
    <w:rsid w:val="66C86279"/>
    <w:rsid w:val="67362901"/>
    <w:rsid w:val="67733F82"/>
    <w:rsid w:val="677B47B7"/>
    <w:rsid w:val="67DB0DB2"/>
    <w:rsid w:val="68586A58"/>
    <w:rsid w:val="69004F74"/>
    <w:rsid w:val="6B2E2EE7"/>
    <w:rsid w:val="6B3B04E6"/>
    <w:rsid w:val="6B7B2FD8"/>
    <w:rsid w:val="6BBE4C73"/>
    <w:rsid w:val="6C865790"/>
    <w:rsid w:val="6D8F68C7"/>
    <w:rsid w:val="6DAF51BB"/>
    <w:rsid w:val="6DE24C48"/>
    <w:rsid w:val="6DEE183F"/>
    <w:rsid w:val="6DEE7A91"/>
    <w:rsid w:val="6F285E57"/>
    <w:rsid w:val="70096E04"/>
    <w:rsid w:val="708C3591"/>
    <w:rsid w:val="70AB1C6A"/>
    <w:rsid w:val="714B6FA9"/>
    <w:rsid w:val="71614A1E"/>
    <w:rsid w:val="71C70D25"/>
    <w:rsid w:val="71F96A05"/>
    <w:rsid w:val="72895FDA"/>
    <w:rsid w:val="72D336FA"/>
    <w:rsid w:val="736D1458"/>
    <w:rsid w:val="7372081D"/>
    <w:rsid w:val="746565D3"/>
    <w:rsid w:val="74A77B54"/>
    <w:rsid w:val="74C90910"/>
    <w:rsid w:val="760342F6"/>
    <w:rsid w:val="765406AD"/>
    <w:rsid w:val="76DF266D"/>
    <w:rsid w:val="77BA4E88"/>
    <w:rsid w:val="780879A1"/>
    <w:rsid w:val="781F4CEB"/>
    <w:rsid w:val="783267CC"/>
    <w:rsid w:val="79DC10E6"/>
    <w:rsid w:val="7AA37E55"/>
    <w:rsid w:val="7AC53928"/>
    <w:rsid w:val="7D5207A9"/>
    <w:rsid w:val="7E140867"/>
    <w:rsid w:val="7E237504"/>
    <w:rsid w:val="7FFF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sz w:val="22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4238</Characters>
  <Lines>0</Lines>
  <Paragraphs>0</Paragraphs>
  <TotalTime>0</TotalTime>
  <ScaleCrop>false</ScaleCrop>
  <LinksUpToDate>false</LinksUpToDate>
  <CharactersWithSpaces>425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7:24:00Z</dcterms:created>
  <dc:creator>墨暖</dc:creator>
  <cp:lastModifiedBy>lille søde</cp:lastModifiedBy>
  <dcterms:modified xsi:type="dcterms:W3CDTF">2024-06-13T07:1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CF3EC7996F146C58B24C5DEE98D543D_13</vt:lpwstr>
  </property>
</Properties>
</file>